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8A256" w14:textId="04383D1B" w:rsidR="0014418E" w:rsidRPr="0014418E" w:rsidRDefault="0014418E" w:rsidP="0014418E">
      <w:pPr>
        <w:rPr>
          <w:lang w:val="en-US"/>
        </w:rPr>
      </w:pPr>
      <w:r w:rsidRPr="00CA0C6F">
        <w:rPr>
          <w:b/>
          <w:bCs/>
          <w:lang w:val="en-US"/>
        </w:rPr>
        <w:t>Supplementary Table 1</w:t>
      </w:r>
      <w:r w:rsidRPr="0014418E">
        <w:rPr>
          <w:lang w:val="en-US"/>
        </w:rPr>
        <w:t>. Components of the composite neonatal outcome</w:t>
      </w:r>
    </w:p>
    <w:p w14:paraId="4228A7AE" w14:textId="77777777" w:rsidR="0014418E" w:rsidRDefault="0014418E" w:rsidP="0014418E">
      <w:pPr>
        <w:rPr>
          <w:lang w:val="en-US"/>
        </w:rPr>
      </w:pPr>
    </w:p>
    <w:p w14:paraId="4298B859" w14:textId="027448BE" w:rsidR="0014418E" w:rsidRPr="004D5338" w:rsidRDefault="0014418E" w:rsidP="0014418E">
      <w:pPr>
        <w:rPr>
          <w:b/>
          <w:bCs/>
          <w:lang w:val="en-US"/>
        </w:rPr>
      </w:pPr>
      <w:r w:rsidRPr="004D5338">
        <w:rPr>
          <w:b/>
          <w:bCs/>
          <w:lang w:val="en-US"/>
        </w:rPr>
        <w:t>Neonatal outcome component</w:t>
      </w:r>
      <w:r w:rsidRPr="004D5338">
        <w:rPr>
          <w:b/>
          <w:bCs/>
          <w:lang w:val="en-US"/>
        </w:rPr>
        <w:tab/>
      </w:r>
      <w:r w:rsidRPr="004D5338">
        <w:rPr>
          <w:b/>
          <w:bCs/>
          <w:lang w:val="en-US"/>
        </w:rPr>
        <w:tab/>
      </w:r>
      <w:r w:rsidRPr="004D5338">
        <w:rPr>
          <w:b/>
          <w:bCs/>
          <w:lang w:val="en-US"/>
        </w:rPr>
        <w:tab/>
      </w:r>
      <w:r w:rsidRPr="004D5338">
        <w:rPr>
          <w:b/>
          <w:bCs/>
          <w:lang w:val="en-US"/>
        </w:rPr>
        <w:tab/>
        <w:t>n (%)</w:t>
      </w:r>
    </w:p>
    <w:p w14:paraId="53B74A81" w14:textId="77777777" w:rsidR="004D5338" w:rsidRDefault="004D5338" w:rsidP="0014418E">
      <w:pPr>
        <w:rPr>
          <w:lang w:val="en-US"/>
        </w:rPr>
      </w:pPr>
    </w:p>
    <w:p w14:paraId="77E518E1" w14:textId="506F2A51" w:rsidR="0014418E" w:rsidRPr="0014418E" w:rsidRDefault="0014418E" w:rsidP="0014418E">
      <w:pPr>
        <w:rPr>
          <w:lang w:val="en-US"/>
        </w:rPr>
      </w:pPr>
      <w:r w:rsidRPr="0014418E">
        <w:rPr>
          <w:lang w:val="en-US"/>
        </w:rPr>
        <w:t>Any composite neonatal outcome</w:t>
      </w:r>
      <w:r w:rsidRPr="0014418E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14418E">
        <w:rPr>
          <w:lang w:val="en-US"/>
        </w:rPr>
        <w:t>13</w:t>
      </w:r>
      <w:r>
        <w:rPr>
          <w:lang w:val="en-US"/>
        </w:rPr>
        <w:t xml:space="preserve"> </w:t>
      </w:r>
      <w:r w:rsidRPr="0014418E">
        <w:rPr>
          <w:lang w:val="en-US"/>
        </w:rPr>
        <w:t>(22.8)</w:t>
      </w:r>
    </w:p>
    <w:p w14:paraId="2AF854D1" w14:textId="4771DD21" w:rsidR="0014418E" w:rsidRPr="0014418E" w:rsidRDefault="0014418E" w:rsidP="0014418E">
      <w:pPr>
        <w:rPr>
          <w:lang w:val="en-US"/>
        </w:rPr>
      </w:pPr>
      <w:r w:rsidRPr="0014418E">
        <w:rPr>
          <w:lang w:val="en-US"/>
        </w:rPr>
        <w:t>NICU admission</w:t>
      </w:r>
      <w:r w:rsidRPr="0014418E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14418E">
        <w:rPr>
          <w:lang w:val="en-US"/>
        </w:rPr>
        <w:t>9 (15.8)</w:t>
      </w:r>
    </w:p>
    <w:p w14:paraId="13DAB11E" w14:textId="2DC85EC4" w:rsidR="0014418E" w:rsidRPr="0014418E" w:rsidRDefault="0014418E" w:rsidP="0014418E">
      <w:pPr>
        <w:rPr>
          <w:lang w:val="en-US"/>
        </w:rPr>
      </w:pPr>
      <w:r w:rsidRPr="0014418E">
        <w:rPr>
          <w:lang w:val="en-US"/>
        </w:rPr>
        <w:t>Umbilical artery pH &lt; 7.1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14418E">
        <w:rPr>
          <w:lang w:val="en-US"/>
        </w:rPr>
        <w:tab/>
        <w:t>3 (5.3)</w:t>
      </w:r>
    </w:p>
    <w:p w14:paraId="47C9818C" w14:textId="2D2A7837" w:rsidR="0014418E" w:rsidRPr="0014418E" w:rsidRDefault="0014418E" w:rsidP="0014418E">
      <w:pPr>
        <w:rPr>
          <w:lang w:val="en-US"/>
        </w:rPr>
      </w:pPr>
      <w:r w:rsidRPr="0014418E">
        <w:rPr>
          <w:lang w:val="en-US"/>
        </w:rPr>
        <w:t>5-minute Apgar score &lt; 7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14418E">
        <w:rPr>
          <w:lang w:val="en-US"/>
        </w:rPr>
        <w:tab/>
        <w:t>3 (5.3)</w:t>
      </w:r>
    </w:p>
    <w:p w14:paraId="187BB3CD" w14:textId="6937DCCD" w:rsidR="0014418E" w:rsidRPr="0014418E" w:rsidRDefault="0014418E" w:rsidP="0014418E">
      <w:pPr>
        <w:rPr>
          <w:lang w:val="en-US"/>
        </w:rPr>
      </w:pPr>
      <w:r w:rsidRPr="0014418E">
        <w:rPr>
          <w:lang w:val="en-US"/>
        </w:rPr>
        <w:t>Neonatal resuscitation</w:t>
      </w:r>
      <w:r w:rsidRPr="0014418E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14418E">
        <w:rPr>
          <w:lang w:val="en-US"/>
        </w:rPr>
        <w:t>2 (3.5)</w:t>
      </w:r>
    </w:p>
    <w:p w14:paraId="5CAD6E14" w14:textId="216DC462" w:rsidR="0014418E" w:rsidRPr="0014418E" w:rsidRDefault="0014418E" w:rsidP="0014418E">
      <w:pPr>
        <w:rPr>
          <w:lang w:val="en-US"/>
        </w:rPr>
      </w:pPr>
      <w:r w:rsidRPr="0014418E">
        <w:rPr>
          <w:lang w:val="en-US"/>
        </w:rPr>
        <w:t>Mask ventilation</w:t>
      </w:r>
      <w:r w:rsidRPr="0014418E"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14418E">
        <w:rPr>
          <w:lang w:val="en-US"/>
        </w:rPr>
        <w:t>9 (15.8)</w:t>
      </w:r>
    </w:p>
    <w:p w14:paraId="0464CE5C" w14:textId="032BB9F2" w:rsidR="0014418E" w:rsidRPr="0014418E" w:rsidRDefault="0014418E" w:rsidP="0014418E">
      <w:pPr>
        <w:rPr>
          <w:lang w:val="en-US"/>
        </w:rPr>
      </w:pPr>
      <w:r w:rsidRPr="0014418E">
        <w:rPr>
          <w:lang w:val="en-US"/>
        </w:rPr>
        <w:t>Oxygen supplementation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14418E">
        <w:rPr>
          <w:lang w:val="en-US"/>
        </w:rPr>
        <w:tab/>
        <w:t>10 (</w:t>
      </w:r>
      <w:proofErr w:type="gramStart"/>
      <w:r w:rsidRPr="0014418E">
        <w:rPr>
          <w:lang w:val="en-US"/>
        </w:rPr>
        <w:t>17.5)*</w:t>
      </w:r>
      <w:proofErr w:type="gramEnd"/>
    </w:p>
    <w:p w14:paraId="0A9B9F79" w14:textId="77777777" w:rsidR="0014418E" w:rsidRDefault="0014418E" w:rsidP="0014418E">
      <w:pPr>
        <w:rPr>
          <w:lang w:val="en-US"/>
        </w:rPr>
      </w:pPr>
    </w:p>
    <w:p w14:paraId="28E90C66" w14:textId="3F891FF4" w:rsidR="00DB5469" w:rsidRPr="004D5338" w:rsidRDefault="0014418E" w:rsidP="0014418E">
      <w:pPr>
        <w:rPr>
          <w:i/>
          <w:iCs/>
          <w:lang w:val="en-US"/>
        </w:rPr>
      </w:pPr>
      <w:r w:rsidRPr="004D5338">
        <w:rPr>
          <w:i/>
          <w:iCs/>
          <w:lang w:val="en-US"/>
        </w:rPr>
        <w:t>*All neonates receiving oxygen supplementation also required mask ventilation, except for one case.</w:t>
      </w:r>
    </w:p>
    <w:sectPr w:rsidR="00DB5469" w:rsidRPr="004D53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18E"/>
    <w:rsid w:val="00005836"/>
    <w:rsid w:val="00005EF0"/>
    <w:rsid w:val="00006049"/>
    <w:rsid w:val="000107D8"/>
    <w:rsid w:val="000141D4"/>
    <w:rsid w:val="00017484"/>
    <w:rsid w:val="00020AB1"/>
    <w:rsid w:val="000307F1"/>
    <w:rsid w:val="000316BE"/>
    <w:rsid w:val="00037615"/>
    <w:rsid w:val="000437D9"/>
    <w:rsid w:val="000526BE"/>
    <w:rsid w:val="000560B5"/>
    <w:rsid w:val="00057AF3"/>
    <w:rsid w:val="00063445"/>
    <w:rsid w:val="00065EF0"/>
    <w:rsid w:val="000660D5"/>
    <w:rsid w:val="00074D94"/>
    <w:rsid w:val="00080D27"/>
    <w:rsid w:val="0008392C"/>
    <w:rsid w:val="00087EFC"/>
    <w:rsid w:val="00090395"/>
    <w:rsid w:val="000923BF"/>
    <w:rsid w:val="000939F0"/>
    <w:rsid w:val="000952E5"/>
    <w:rsid w:val="0009796B"/>
    <w:rsid w:val="000A1B5B"/>
    <w:rsid w:val="000A757E"/>
    <w:rsid w:val="000B0E14"/>
    <w:rsid w:val="000B15B3"/>
    <w:rsid w:val="000B2AD7"/>
    <w:rsid w:val="000B3461"/>
    <w:rsid w:val="000B5672"/>
    <w:rsid w:val="000B6AEB"/>
    <w:rsid w:val="000B6FC7"/>
    <w:rsid w:val="000B7508"/>
    <w:rsid w:val="000B7695"/>
    <w:rsid w:val="000B7A27"/>
    <w:rsid w:val="000C30A1"/>
    <w:rsid w:val="000D0424"/>
    <w:rsid w:val="000D180F"/>
    <w:rsid w:val="000E2EB9"/>
    <w:rsid w:val="000E2EFE"/>
    <w:rsid w:val="000E4E53"/>
    <w:rsid w:val="000E587A"/>
    <w:rsid w:val="00107B0C"/>
    <w:rsid w:val="00111667"/>
    <w:rsid w:val="0011205A"/>
    <w:rsid w:val="00112258"/>
    <w:rsid w:val="00114FE1"/>
    <w:rsid w:val="0012488A"/>
    <w:rsid w:val="00125779"/>
    <w:rsid w:val="00125B03"/>
    <w:rsid w:val="001341C1"/>
    <w:rsid w:val="0014418E"/>
    <w:rsid w:val="001459D1"/>
    <w:rsid w:val="001468F5"/>
    <w:rsid w:val="00156E13"/>
    <w:rsid w:val="00167A41"/>
    <w:rsid w:val="00167CD3"/>
    <w:rsid w:val="00174985"/>
    <w:rsid w:val="00174A12"/>
    <w:rsid w:val="001850E0"/>
    <w:rsid w:val="00185C05"/>
    <w:rsid w:val="0019701C"/>
    <w:rsid w:val="0019771E"/>
    <w:rsid w:val="001A4625"/>
    <w:rsid w:val="001C14DC"/>
    <w:rsid w:val="001C188C"/>
    <w:rsid w:val="001C6BDF"/>
    <w:rsid w:val="001E0DDE"/>
    <w:rsid w:val="001E3700"/>
    <w:rsid w:val="001E3F04"/>
    <w:rsid w:val="001E554F"/>
    <w:rsid w:val="001E5B1D"/>
    <w:rsid w:val="001E6095"/>
    <w:rsid w:val="001E6F99"/>
    <w:rsid w:val="001F0CFB"/>
    <w:rsid w:val="00202CA3"/>
    <w:rsid w:val="00205B90"/>
    <w:rsid w:val="002060D1"/>
    <w:rsid w:val="00211B1E"/>
    <w:rsid w:val="00211D04"/>
    <w:rsid w:val="002131B9"/>
    <w:rsid w:val="00215FCC"/>
    <w:rsid w:val="00226839"/>
    <w:rsid w:val="00230D74"/>
    <w:rsid w:val="00235CB5"/>
    <w:rsid w:val="0024118B"/>
    <w:rsid w:val="00243DFE"/>
    <w:rsid w:val="00253839"/>
    <w:rsid w:val="0025587B"/>
    <w:rsid w:val="0026156D"/>
    <w:rsid w:val="00275AD7"/>
    <w:rsid w:val="002769BA"/>
    <w:rsid w:val="00276B97"/>
    <w:rsid w:val="00281FED"/>
    <w:rsid w:val="00284708"/>
    <w:rsid w:val="00292AA9"/>
    <w:rsid w:val="00295FD8"/>
    <w:rsid w:val="00297964"/>
    <w:rsid w:val="002A483D"/>
    <w:rsid w:val="002A54A8"/>
    <w:rsid w:val="002B1D0C"/>
    <w:rsid w:val="002B2EE5"/>
    <w:rsid w:val="002B5D52"/>
    <w:rsid w:val="002B65C5"/>
    <w:rsid w:val="002C7A49"/>
    <w:rsid w:val="002D090F"/>
    <w:rsid w:val="002D3381"/>
    <w:rsid w:val="002E03E7"/>
    <w:rsid w:val="002E5A58"/>
    <w:rsid w:val="002F051A"/>
    <w:rsid w:val="002F12CC"/>
    <w:rsid w:val="002F6CDF"/>
    <w:rsid w:val="00300FA8"/>
    <w:rsid w:val="003226F8"/>
    <w:rsid w:val="00322D9F"/>
    <w:rsid w:val="0032711F"/>
    <w:rsid w:val="00332937"/>
    <w:rsid w:val="00334922"/>
    <w:rsid w:val="0033503E"/>
    <w:rsid w:val="00336242"/>
    <w:rsid w:val="00337073"/>
    <w:rsid w:val="003430B3"/>
    <w:rsid w:val="00343D65"/>
    <w:rsid w:val="0034682C"/>
    <w:rsid w:val="00363732"/>
    <w:rsid w:val="00365BFA"/>
    <w:rsid w:val="00370806"/>
    <w:rsid w:val="00372680"/>
    <w:rsid w:val="00375C1C"/>
    <w:rsid w:val="003803E8"/>
    <w:rsid w:val="003808FD"/>
    <w:rsid w:val="003946FC"/>
    <w:rsid w:val="003A4E7F"/>
    <w:rsid w:val="003B3116"/>
    <w:rsid w:val="003B363C"/>
    <w:rsid w:val="003B6114"/>
    <w:rsid w:val="003C062C"/>
    <w:rsid w:val="003C2D53"/>
    <w:rsid w:val="003C727A"/>
    <w:rsid w:val="003C7605"/>
    <w:rsid w:val="003D4052"/>
    <w:rsid w:val="003E61F3"/>
    <w:rsid w:val="003E766A"/>
    <w:rsid w:val="003F19B3"/>
    <w:rsid w:val="003F7D90"/>
    <w:rsid w:val="00402FFC"/>
    <w:rsid w:val="00406127"/>
    <w:rsid w:val="00415956"/>
    <w:rsid w:val="004220AF"/>
    <w:rsid w:val="00432355"/>
    <w:rsid w:val="004366A3"/>
    <w:rsid w:val="00441358"/>
    <w:rsid w:val="004445B1"/>
    <w:rsid w:val="00444F05"/>
    <w:rsid w:val="00451BB1"/>
    <w:rsid w:val="00454941"/>
    <w:rsid w:val="00457FD6"/>
    <w:rsid w:val="0046058F"/>
    <w:rsid w:val="00461019"/>
    <w:rsid w:val="00461C66"/>
    <w:rsid w:val="00462A56"/>
    <w:rsid w:val="00464518"/>
    <w:rsid w:val="00466E99"/>
    <w:rsid w:val="00467371"/>
    <w:rsid w:val="00467F85"/>
    <w:rsid w:val="00472C2F"/>
    <w:rsid w:val="00474272"/>
    <w:rsid w:val="00476AD3"/>
    <w:rsid w:val="00483CB3"/>
    <w:rsid w:val="00485773"/>
    <w:rsid w:val="00486F85"/>
    <w:rsid w:val="004874AE"/>
    <w:rsid w:val="00495A02"/>
    <w:rsid w:val="004A0ED8"/>
    <w:rsid w:val="004A1D08"/>
    <w:rsid w:val="004A65E9"/>
    <w:rsid w:val="004B2AFE"/>
    <w:rsid w:val="004C20A8"/>
    <w:rsid w:val="004C6DDD"/>
    <w:rsid w:val="004D5338"/>
    <w:rsid w:val="004E201A"/>
    <w:rsid w:val="004F1D93"/>
    <w:rsid w:val="004F2DA0"/>
    <w:rsid w:val="00501A64"/>
    <w:rsid w:val="00504906"/>
    <w:rsid w:val="00506123"/>
    <w:rsid w:val="00510613"/>
    <w:rsid w:val="0051173C"/>
    <w:rsid w:val="005124B4"/>
    <w:rsid w:val="0051624A"/>
    <w:rsid w:val="005279D7"/>
    <w:rsid w:val="00532C7C"/>
    <w:rsid w:val="00544558"/>
    <w:rsid w:val="00545745"/>
    <w:rsid w:val="00545D7E"/>
    <w:rsid w:val="00552CDB"/>
    <w:rsid w:val="00554B90"/>
    <w:rsid w:val="005651B4"/>
    <w:rsid w:val="005725B3"/>
    <w:rsid w:val="00572619"/>
    <w:rsid w:val="005743A0"/>
    <w:rsid w:val="00583FB2"/>
    <w:rsid w:val="00594C7F"/>
    <w:rsid w:val="00594E99"/>
    <w:rsid w:val="00595300"/>
    <w:rsid w:val="005A1D32"/>
    <w:rsid w:val="005A445E"/>
    <w:rsid w:val="005A4D91"/>
    <w:rsid w:val="005A5FAD"/>
    <w:rsid w:val="005A6F6A"/>
    <w:rsid w:val="005C63EB"/>
    <w:rsid w:val="005C7EB5"/>
    <w:rsid w:val="005D29C6"/>
    <w:rsid w:val="005D5318"/>
    <w:rsid w:val="005E28C4"/>
    <w:rsid w:val="005E3851"/>
    <w:rsid w:val="005E3AE9"/>
    <w:rsid w:val="005E4F62"/>
    <w:rsid w:val="0060584E"/>
    <w:rsid w:val="00605DD0"/>
    <w:rsid w:val="00617C25"/>
    <w:rsid w:val="0062217F"/>
    <w:rsid w:val="00625634"/>
    <w:rsid w:val="00626BAD"/>
    <w:rsid w:val="00630FA4"/>
    <w:rsid w:val="006317C3"/>
    <w:rsid w:val="006429E9"/>
    <w:rsid w:val="00643F7F"/>
    <w:rsid w:val="00650098"/>
    <w:rsid w:val="006549A1"/>
    <w:rsid w:val="0067313F"/>
    <w:rsid w:val="00673CB8"/>
    <w:rsid w:val="00684199"/>
    <w:rsid w:val="006871C7"/>
    <w:rsid w:val="00697EE4"/>
    <w:rsid w:val="006A1A62"/>
    <w:rsid w:val="006A264D"/>
    <w:rsid w:val="006A6B7A"/>
    <w:rsid w:val="006B7D75"/>
    <w:rsid w:val="006D2F26"/>
    <w:rsid w:val="006D5D86"/>
    <w:rsid w:val="006E2511"/>
    <w:rsid w:val="006E2EAF"/>
    <w:rsid w:val="006E6A69"/>
    <w:rsid w:val="006F0C43"/>
    <w:rsid w:val="006F5E0B"/>
    <w:rsid w:val="0070247F"/>
    <w:rsid w:val="00702B56"/>
    <w:rsid w:val="00713F7F"/>
    <w:rsid w:val="00716CD4"/>
    <w:rsid w:val="00733807"/>
    <w:rsid w:val="00734D4D"/>
    <w:rsid w:val="00746330"/>
    <w:rsid w:val="00750D6F"/>
    <w:rsid w:val="00751F68"/>
    <w:rsid w:val="007554E2"/>
    <w:rsid w:val="00765F72"/>
    <w:rsid w:val="00772098"/>
    <w:rsid w:val="007762DA"/>
    <w:rsid w:val="00776B11"/>
    <w:rsid w:val="00780D80"/>
    <w:rsid w:val="00783C92"/>
    <w:rsid w:val="00784B4E"/>
    <w:rsid w:val="0078623B"/>
    <w:rsid w:val="007946F8"/>
    <w:rsid w:val="00795F41"/>
    <w:rsid w:val="007A3400"/>
    <w:rsid w:val="007A7721"/>
    <w:rsid w:val="007B24AA"/>
    <w:rsid w:val="007B2863"/>
    <w:rsid w:val="007B4DDA"/>
    <w:rsid w:val="007B6301"/>
    <w:rsid w:val="007B6B45"/>
    <w:rsid w:val="007B7761"/>
    <w:rsid w:val="007C0A7A"/>
    <w:rsid w:val="007C2207"/>
    <w:rsid w:val="007D031F"/>
    <w:rsid w:val="007D1268"/>
    <w:rsid w:val="007D2E21"/>
    <w:rsid w:val="007D45D5"/>
    <w:rsid w:val="007D7BD7"/>
    <w:rsid w:val="007E0FF6"/>
    <w:rsid w:val="007E6709"/>
    <w:rsid w:val="007F0E8D"/>
    <w:rsid w:val="007F48AD"/>
    <w:rsid w:val="008068D1"/>
    <w:rsid w:val="0080777D"/>
    <w:rsid w:val="00812D47"/>
    <w:rsid w:val="00815C29"/>
    <w:rsid w:val="00815D5B"/>
    <w:rsid w:val="008217B6"/>
    <w:rsid w:val="0082383A"/>
    <w:rsid w:val="00825ADF"/>
    <w:rsid w:val="008302F0"/>
    <w:rsid w:val="00833524"/>
    <w:rsid w:val="00837652"/>
    <w:rsid w:val="00845945"/>
    <w:rsid w:val="0084661C"/>
    <w:rsid w:val="00846674"/>
    <w:rsid w:val="008522F3"/>
    <w:rsid w:val="0085654C"/>
    <w:rsid w:val="00861338"/>
    <w:rsid w:val="008713CF"/>
    <w:rsid w:val="008726B9"/>
    <w:rsid w:val="00875612"/>
    <w:rsid w:val="0088100D"/>
    <w:rsid w:val="00881AE3"/>
    <w:rsid w:val="008849D9"/>
    <w:rsid w:val="00890C9A"/>
    <w:rsid w:val="00890D99"/>
    <w:rsid w:val="008921B5"/>
    <w:rsid w:val="008A12DD"/>
    <w:rsid w:val="008A2777"/>
    <w:rsid w:val="008A2AFA"/>
    <w:rsid w:val="008A59A4"/>
    <w:rsid w:val="008A7138"/>
    <w:rsid w:val="008B070C"/>
    <w:rsid w:val="008B1885"/>
    <w:rsid w:val="008B2C47"/>
    <w:rsid w:val="008B4E83"/>
    <w:rsid w:val="008B7EB8"/>
    <w:rsid w:val="008D1177"/>
    <w:rsid w:val="008E08C4"/>
    <w:rsid w:val="008E334D"/>
    <w:rsid w:val="008E47A9"/>
    <w:rsid w:val="008F67AB"/>
    <w:rsid w:val="00900477"/>
    <w:rsid w:val="00914069"/>
    <w:rsid w:val="00920BE1"/>
    <w:rsid w:val="00936260"/>
    <w:rsid w:val="00937EE2"/>
    <w:rsid w:val="00940D48"/>
    <w:rsid w:val="00944546"/>
    <w:rsid w:val="00957E7D"/>
    <w:rsid w:val="00961099"/>
    <w:rsid w:val="009610FF"/>
    <w:rsid w:val="009638DF"/>
    <w:rsid w:val="00966284"/>
    <w:rsid w:val="0097138E"/>
    <w:rsid w:val="009724FB"/>
    <w:rsid w:val="00972525"/>
    <w:rsid w:val="0097325E"/>
    <w:rsid w:val="00977BF7"/>
    <w:rsid w:val="00980EB5"/>
    <w:rsid w:val="00985076"/>
    <w:rsid w:val="00986BA7"/>
    <w:rsid w:val="009876E0"/>
    <w:rsid w:val="009915B8"/>
    <w:rsid w:val="00993901"/>
    <w:rsid w:val="0099580E"/>
    <w:rsid w:val="00995824"/>
    <w:rsid w:val="0099677D"/>
    <w:rsid w:val="009968D9"/>
    <w:rsid w:val="009B100F"/>
    <w:rsid w:val="009B44EF"/>
    <w:rsid w:val="009B569A"/>
    <w:rsid w:val="009C04D8"/>
    <w:rsid w:val="009C04FE"/>
    <w:rsid w:val="009C087F"/>
    <w:rsid w:val="009C0DC1"/>
    <w:rsid w:val="009C50E7"/>
    <w:rsid w:val="009C559C"/>
    <w:rsid w:val="009C5B11"/>
    <w:rsid w:val="009D6096"/>
    <w:rsid w:val="009D6507"/>
    <w:rsid w:val="009E066F"/>
    <w:rsid w:val="009E1E5F"/>
    <w:rsid w:val="009E3791"/>
    <w:rsid w:val="009F1A52"/>
    <w:rsid w:val="009F2B6F"/>
    <w:rsid w:val="009F3BE6"/>
    <w:rsid w:val="00A1042B"/>
    <w:rsid w:val="00A10871"/>
    <w:rsid w:val="00A11F03"/>
    <w:rsid w:val="00A25D3C"/>
    <w:rsid w:val="00A26EAE"/>
    <w:rsid w:val="00A33EAA"/>
    <w:rsid w:val="00A46263"/>
    <w:rsid w:val="00A53DF3"/>
    <w:rsid w:val="00A56AEB"/>
    <w:rsid w:val="00A63356"/>
    <w:rsid w:val="00A7177F"/>
    <w:rsid w:val="00A83385"/>
    <w:rsid w:val="00A83779"/>
    <w:rsid w:val="00A94D00"/>
    <w:rsid w:val="00AA3EBC"/>
    <w:rsid w:val="00AA5BAA"/>
    <w:rsid w:val="00AB11C8"/>
    <w:rsid w:val="00AB1BB7"/>
    <w:rsid w:val="00AB665D"/>
    <w:rsid w:val="00AD005C"/>
    <w:rsid w:val="00AD2B05"/>
    <w:rsid w:val="00AE08D5"/>
    <w:rsid w:val="00AE3285"/>
    <w:rsid w:val="00AE5927"/>
    <w:rsid w:val="00AF106D"/>
    <w:rsid w:val="00AF11D4"/>
    <w:rsid w:val="00AF2C4B"/>
    <w:rsid w:val="00AF4D5D"/>
    <w:rsid w:val="00B12A87"/>
    <w:rsid w:val="00B22134"/>
    <w:rsid w:val="00B274FB"/>
    <w:rsid w:val="00B35E8A"/>
    <w:rsid w:val="00B43286"/>
    <w:rsid w:val="00B44E8F"/>
    <w:rsid w:val="00B46F26"/>
    <w:rsid w:val="00B54FCD"/>
    <w:rsid w:val="00B63184"/>
    <w:rsid w:val="00B75161"/>
    <w:rsid w:val="00B76749"/>
    <w:rsid w:val="00B84173"/>
    <w:rsid w:val="00B9460A"/>
    <w:rsid w:val="00BA4C6A"/>
    <w:rsid w:val="00BB3000"/>
    <w:rsid w:val="00BB492F"/>
    <w:rsid w:val="00BB56D0"/>
    <w:rsid w:val="00BC14D7"/>
    <w:rsid w:val="00BC35E2"/>
    <w:rsid w:val="00BC3BD5"/>
    <w:rsid w:val="00BC435E"/>
    <w:rsid w:val="00BC463C"/>
    <w:rsid w:val="00BD39B8"/>
    <w:rsid w:val="00BE1EAB"/>
    <w:rsid w:val="00BE5281"/>
    <w:rsid w:val="00BE7BEA"/>
    <w:rsid w:val="00BF0821"/>
    <w:rsid w:val="00C11A8D"/>
    <w:rsid w:val="00C13FB6"/>
    <w:rsid w:val="00C23F69"/>
    <w:rsid w:val="00C27A58"/>
    <w:rsid w:val="00C317D1"/>
    <w:rsid w:val="00C31B90"/>
    <w:rsid w:val="00C320A8"/>
    <w:rsid w:val="00C34BE8"/>
    <w:rsid w:val="00C41D60"/>
    <w:rsid w:val="00C43781"/>
    <w:rsid w:val="00C44E1C"/>
    <w:rsid w:val="00C540EC"/>
    <w:rsid w:val="00C62EB7"/>
    <w:rsid w:val="00C835B6"/>
    <w:rsid w:val="00C84FAA"/>
    <w:rsid w:val="00C91B63"/>
    <w:rsid w:val="00C925B5"/>
    <w:rsid w:val="00C97CE8"/>
    <w:rsid w:val="00CA0C6F"/>
    <w:rsid w:val="00CA7882"/>
    <w:rsid w:val="00CB39BC"/>
    <w:rsid w:val="00CC19E7"/>
    <w:rsid w:val="00CC54CC"/>
    <w:rsid w:val="00CC57A0"/>
    <w:rsid w:val="00CD0AB9"/>
    <w:rsid w:val="00CD2D33"/>
    <w:rsid w:val="00CE1647"/>
    <w:rsid w:val="00CE2A45"/>
    <w:rsid w:val="00CE3B73"/>
    <w:rsid w:val="00CE40E8"/>
    <w:rsid w:val="00CE4F0C"/>
    <w:rsid w:val="00CF1990"/>
    <w:rsid w:val="00CF4161"/>
    <w:rsid w:val="00CF4B9E"/>
    <w:rsid w:val="00D017E7"/>
    <w:rsid w:val="00D01C58"/>
    <w:rsid w:val="00D02567"/>
    <w:rsid w:val="00D04266"/>
    <w:rsid w:val="00D15948"/>
    <w:rsid w:val="00D1595B"/>
    <w:rsid w:val="00D177F3"/>
    <w:rsid w:val="00D2089F"/>
    <w:rsid w:val="00D2551C"/>
    <w:rsid w:val="00D26FAB"/>
    <w:rsid w:val="00D27FC5"/>
    <w:rsid w:val="00D34264"/>
    <w:rsid w:val="00D34BB0"/>
    <w:rsid w:val="00D363A8"/>
    <w:rsid w:val="00D36642"/>
    <w:rsid w:val="00D4302B"/>
    <w:rsid w:val="00D45426"/>
    <w:rsid w:val="00D4700A"/>
    <w:rsid w:val="00D50BE7"/>
    <w:rsid w:val="00D61264"/>
    <w:rsid w:val="00D6134B"/>
    <w:rsid w:val="00D64B9C"/>
    <w:rsid w:val="00D83BDA"/>
    <w:rsid w:val="00D862E2"/>
    <w:rsid w:val="00D8651C"/>
    <w:rsid w:val="00D91DB8"/>
    <w:rsid w:val="00D93CF7"/>
    <w:rsid w:val="00DA17E4"/>
    <w:rsid w:val="00DA6CC8"/>
    <w:rsid w:val="00DB05B4"/>
    <w:rsid w:val="00DB06CB"/>
    <w:rsid w:val="00DB502B"/>
    <w:rsid w:val="00DB5469"/>
    <w:rsid w:val="00DB6504"/>
    <w:rsid w:val="00DB6F12"/>
    <w:rsid w:val="00DB7616"/>
    <w:rsid w:val="00DC1E43"/>
    <w:rsid w:val="00DC2F72"/>
    <w:rsid w:val="00DC5D0A"/>
    <w:rsid w:val="00DD06E8"/>
    <w:rsid w:val="00DD309A"/>
    <w:rsid w:val="00DD3642"/>
    <w:rsid w:val="00DE2711"/>
    <w:rsid w:val="00DE5743"/>
    <w:rsid w:val="00DE59E5"/>
    <w:rsid w:val="00DE6577"/>
    <w:rsid w:val="00E05919"/>
    <w:rsid w:val="00E1215D"/>
    <w:rsid w:val="00E16359"/>
    <w:rsid w:val="00E20559"/>
    <w:rsid w:val="00E22A96"/>
    <w:rsid w:val="00E25543"/>
    <w:rsid w:val="00E33C2E"/>
    <w:rsid w:val="00E342EF"/>
    <w:rsid w:val="00E42388"/>
    <w:rsid w:val="00E45E43"/>
    <w:rsid w:val="00E46A81"/>
    <w:rsid w:val="00E47B4F"/>
    <w:rsid w:val="00E50B42"/>
    <w:rsid w:val="00E5613A"/>
    <w:rsid w:val="00E563CA"/>
    <w:rsid w:val="00E64BDF"/>
    <w:rsid w:val="00E665E4"/>
    <w:rsid w:val="00E710A0"/>
    <w:rsid w:val="00E811B3"/>
    <w:rsid w:val="00E852FD"/>
    <w:rsid w:val="00E859EC"/>
    <w:rsid w:val="00E92A33"/>
    <w:rsid w:val="00E92BF2"/>
    <w:rsid w:val="00E951CA"/>
    <w:rsid w:val="00EA3267"/>
    <w:rsid w:val="00EB219C"/>
    <w:rsid w:val="00EB4D76"/>
    <w:rsid w:val="00EB7979"/>
    <w:rsid w:val="00EC1CA2"/>
    <w:rsid w:val="00EC3BC5"/>
    <w:rsid w:val="00EC3DA2"/>
    <w:rsid w:val="00EC3FCD"/>
    <w:rsid w:val="00EF1DB3"/>
    <w:rsid w:val="00EF3607"/>
    <w:rsid w:val="00EF4278"/>
    <w:rsid w:val="00EF50E2"/>
    <w:rsid w:val="00EF6712"/>
    <w:rsid w:val="00F01B9B"/>
    <w:rsid w:val="00F064AE"/>
    <w:rsid w:val="00F11322"/>
    <w:rsid w:val="00F115B5"/>
    <w:rsid w:val="00F13D36"/>
    <w:rsid w:val="00F14B32"/>
    <w:rsid w:val="00F242FB"/>
    <w:rsid w:val="00F349B3"/>
    <w:rsid w:val="00F44535"/>
    <w:rsid w:val="00F45F8F"/>
    <w:rsid w:val="00F46DA1"/>
    <w:rsid w:val="00F47766"/>
    <w:rsid w:val="00F55123"/>
    <w:rsid w:val="00F55E58"/>
    <w:rsid w:val="00F61921"/>
    <w:rsid w:val="00F70E46"/>
    <w:rsid w:val="00F70EC5"/>
    <w:rsid w:val="00F721FD"/>
    <w:rsid w:val="00F81551"/>
    <w:rsid w:val="00F8236C"/>
    <w:rsid w:val="00F90BD2"/>
    <w:rsid w:val="00F97086"/>
    <w:rsid w:val="00F97DDD"/>
    <w:rsid w:val="00FA01C3"/>
    <w:rsid w:val="00FB1470"/>
    <w:rsid w:val="00FB3260"/>
    <w:rsid w:val="00FB3835"/>
    <w:rsid w:val="00FC6BB6"/>
    <w:rsid w:val="00FD4351"/>
    <w:rsid w:val="00FD4C85"/>
    <w:rsid w:val="00FD6119"/>
    <w:rsid w:val="00FE255B"/>
    <w:rsid w:val="00FE3D1B"/>
    <w:rsid w:val="00FF0112"/>
    <w:rsid w:val="00FF165B"/>
    <w:rsid w:val="00FF4AF1"/>
    <w:rsid w:val="00FF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1C6D76"/>
  <w15:chartTrackingRefBased/>
  <w15:docId w15:val="{DD668B6E-4EA0-5C40-B5DA-428ED9FDE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0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91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95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7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Brodowski</dc:creator>
  <cp:keywords/>
  <dc:description/>
  <cp:lastModifiedBy>Lars Brodowski</cp:lastModifiedBy>
  <cp:revision>7</cp:revision>
  <dcterms:created xsi:type="dcterms:W3CDTF">2026-01-25T21:02:00Z</dcterms:created>
  <dcterms:modified xsi:type="dcterms:W3CDTF">2026-01-25T22:04:00Z</dcterms:modified>
</cp:coreProperties>
</file>